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40" w:type="dxa"/>
        <w:tblInd w:w="18" w:type="dxa"/>
        <w:tblLook w:val="04A0" w:firstRow="1" w:lastRow="0" w:firstColumn="1" w:lastColumn="0" w:noHBand="0" w:noVBand="1"/>
      </w:tblPr>
      <w:tblGrid>
        <w:gridCol w:w="3150"/>
        <w:gridCol w:w="2160"/>
        <w:gridCol w:w="4230"/>
      </w:tblGrid>
      <w:tr w:rsidR="000E06DD" w:rsidRPr="00020001" w14:paraId="31065221" w14:textId="77777777" w:rsidTr="003D749E">
        <w:trPr>
          <w:trHeight w:val="373"/>
        </w:trPr>
        <w:tc>
          <w:tcPr>
            <w:tcW w:w="954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D2B4BC2" w14:textId="77777777" w:rsidR="000E06DD" w:rsidRPr="00020001" w:rsidRDefault="00020001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 S6. Strain</w:t>
            </w:r>
            <w:bookmarkStart w:id="0" w:name="_GoBack"/>
            <w:bookmarkEnd w:id="0"/>
            <w:r w:rsidR="000E06DD" w:rsidRPr="000200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list</w:t>
            </w:r>
          </w:p>
        </w:tc>
      </w:tr>
      <w:tr w:rsidR="000E06DD" w:rsidRPr="00020001" w14:paraId="392B5C2C" w14:textId="77777777" w:rsidTr="003D749E">
        <w:trPr>
          <w:trHeight w:val="320"/>
        </w:trPr>
        <w:tc>
          <w:tcPr>
            <w:tcW w:w="3150" w:type="dxa"/>
            <w:tcBorders>
              <w:top w:val="single" w:sz="18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5A89912E" w14:textId="77777777" w:rsidR="000E06DD" w:rsidRPr="00020001" w:rsidRDefault="000E06DD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6A937FB4" w14:textId="77777777" w:rsidR="000E06DD" w:rsidRPr="00020001" w:rsidRDefault="000E06DD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n Number</w:t>
            </w:r>
          </w:p>
        </w:tc>
        <w:tc>
          <w:tcPr>
            <w:tcW w:w="4230" w:type="dxa"/>
            <w:tcBorders>
              <w:top w:val="single" w:sz="18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37970F1B" w14:textId="77777777" w:rsidR="000E06DD" w:rsidRPr="00020001" w:rsidRDefault="000E06DD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tional information</w:t>
            </w:r>
          </w:p>
        </w:tc>
      </w:tr>
      <w:tr w:rsidR="000E06DD" w:rsidRPr="00020001" w14:paraId="6CAA0290" w14:textId="77777777" w:rsidTr="003D749E">
        <w:trPr>
          <w:trHeight w:val="300"/>
        </w:trPr>
        <w:tc>
          <w:tcPr>
            <w:tcW w:w="3150" w:type="dxa"/>
            <w:tcBorders>
              <w:top w:val="single" w:sz="12" w:space="0" w:color="000000" w:themeColor="text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4F7BC3E6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ld</w:t>
            </w:r>
            <w:proofErr w:type="gramEnd"/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ype Bristol (N2)</w:t>
            </w:r>
          </w:p>
        </w:tc>
        <w:tc>
          <w:tcPr>
            <w:tcW w:w="2160" w:type="dxa"/>
            <w:tcBorders>
              <w:top w:val="single" w:sz="12" w:space="0" w:color="000000" w:themeColor="text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A172612" w14:textId="77777777" w:rsidR="000E06DD" w:rsidRPr="00020001" w:rsidRDefault="000E06DD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12" w:space="0" w:color="000000" w:themeColor="text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1C605F" w14:textId="77777777" w:rsidR="000E06DD" w:rsidRPr="00020001" w:rsidRDefault="000E06DD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06DD" w:rsidRPr="00020001" w14:paraId="48242F36" w14:textId="77777777" w:rsidTr="003D749E">
        <w:trPr>
          <w:trHeight w:val="300"/>
        </w:trPr>
        <w:tc>
          <w:tcPr>
            <w:tcW w:w="3150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51313749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 II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22D7CA" w14:textId="77777777" w:rsidR="000E06DD" w:rsidRPr="00020001" w:rsidRDefault="000E06DD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1BBD4C48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1035 strain was outcrossed 8 times with wild-type Bristol (N2)</w:t>
            </w:r>
          </w:p>
        </w:tc>
      </w:tr>
      <w:tr w:rsidR="000E06DD" w:rsidRPr="00020001" w14:paraId="364FB43A" w14:textId="77777777" w:rsidTr="003D749E">
        <w:trPr>
          <w:trHeight w:val="300"/>
        </w:trPr>
        <w:tc>
          <w:tcPr>
            <w:tcW w:w="31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2F340847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ak</w:t>
            </w:r>
            <w:proofErr w:type="gramEnd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1(tm1944) III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7A2E6794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X1944</w:t>
            </w:r>
          </w:p>
        </w:tc>
        <w:tc>
          <w:tcPr>
            <w:tcW w:w="42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61488629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om</w:t>
            </w:r>
            <w:proofErr w:type="gramEnd"/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GC</w:t>
            </w:r>
          </w:p>
        </w:tc>
      </w:tr>
      <w:tr w:rsidR="000E06DD" w:rsidRPr="00020001" w14:paraId="32341915" w14:textId="77777777" w:rsidTr="003D749E">
        <w:trPr>
          <w:trHeight w:val="300"/>
        </w:trPr>
        <w:tc>
          <w:tcPr>
            <w:tcW w:w="3150" w:type="dxa"/>
            <w:tcBorders>
              <w:top w:val="single" w:sz="4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2AC1ED0A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ak</w:t>
            </w:r>
            <w:proofErr w:type="gramEnd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2(ok524) X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6CAF558C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754</w:t>
            </w:r>
          </w:p>
        </w:tc>
        <w:tc>
          <w:tcPr>
            <w:tcW w:w="4230" w:type="dxa"/>
            <w:tcBorders>
              <w:top w:val="single" w:sz="4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1D71CF8D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om</w:t>
            </w:r>
            <w:proofErr w:type="gramEnd"/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GC</w:t>
            </w:r>
          </w:p>
        </w:tc>
      </w:tr>
      <w:tr w:rsidR="000E06DD" w:rsidRPr="00020001" w14:paraId="258ACA72" w14:textId="77777777" w:rsidTr="003D749E">
        <w:trPr>
          <w:trHeight w:val="300"/>
        </w:trPr>
        <w:tc>
          <w:tcPr>
            <w:tcW w:w="315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13B311B3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af</w:t>
            </w:r>
            <w:proofErr w:type="gramEnd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16(mu86) I</w:t>
            </w:r>
          </w:p>
        </w:tc>
        <w:tc>
          <w:tcPr>
            <w:tcW w:w="216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57BAB60D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1038</w:t>
            </w:r>
          </w:p>
        </w:tc>
        <w:tc>
          <w:tcPr>
            <w:tcW w:w="423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30E6E924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om</w:t>
            </w:r>
            <w:proofErr w:type="gramEnd"/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GC</w:t>
            </w:r>
          </w:p>
        </w:tc>
      </w:tr>
      <w:tr w:rsidR="000E06DD" w:rsidRPr="00020001" w14:paraId="55ADE518" w14:textId="77777777" w:rsidTr="003D749E">
        <w:trPr>
          <w:trHeight w:val="300"/>
        </w:trPr>
        <w:tc>
          <w:tcPr>
            <w:tcW w:w="315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58852C03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af</w:t>
            </w:r>
            <w:proofErr w:type="gramEnd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2(e1370) III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07F65C90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1370</w:t>
            </w:r>
          </w:p>
        </w:tc>
        <w:tc>
          <w:tcPr>
            <w:tcW w:w="423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D9D9D9" w:themeColor="background1" w:themeShade="D9"/>
            </w:tcBorders>
            <w:shd w:val="clear" w:color="auto" w:fill="D9D9D9" w:themeFill="background1" w:themeFillShade="D9"/>
            <w:noWrap/>
          </w:tcPr>
          <w:p w14:paraId="1149C241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om</w:t>
            </w:r>
            <w:proofErr w:type="gramEnd"/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GC</w:t>
            </w:r>
          </w:p>
        </w:tc>
      </w:tr>
      <w:tr w:rsidR="000E06DD" w:rsidRPr="00020001" w14:paraId="11042FF5" w14:textId="77777777" w:rsidTr="003D749E">
        <w:trPr>
          <w:trHeight w:val="300"/>
        </w:trPr>
        <w:tc>
          <w:tcPr>
            <w:tcW w:w="315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0B3AAD60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dIs2122</w:t>
            </w:r>
            <w:proofErr w:type="gramEnd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[lgg-1::GFP + rol-6(su1006)] 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651A05AD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2123</w:t>
            </w:r>
          </w:p>
        </w:tc>
        <w:tc>
          <w:tcPr>
            <w:tcW w:w="423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3258BAD4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om</w:t>
            </w:r>
            <w:proofErr w:type="gramEnd"/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GC</w:t>
            </w:r>
          </w:p>
        </w:tc>
      </w:tr>
      <w:tr w:rsidR="000E06DD" w:rsidRPr="00020001" w14:paraId="75BE360F" w14:textId="77777777" w:rsidTr="003D749E">
        <w:trPr>
          <w:trHeight w:val="313"/>
        </w:trPr>
        <w:tc>
          <w:tcPr>
            <w:tcW w:w="315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68B094C8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</w:t>
            </w:r>
            <w:proofErr w:type="gramEnd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4(it57)V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5948A122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K184</w:t>
            </w:r>
          </w:p>
        </w:tc>
        <w:tc>
          <w:tcPr>
            <w:tcW w:w="423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525A8572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om</w:t>
            </w:r>
            <w:proofErr w:type="gramEnd"/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GC</w:t>
            </w:r>
          </w:p>
        </w:tc>
      </w:tr>
      <w:tr w:rsidR="000E06DD" w:rsidRPr="00020001" w14:paraId="643B545C" w14:textId="77777777" w:rsidTr="003D749E">
        <w:trPr>
          <w:trHeight w:val="17"/>
        </w:trPr>
        <w:tc>
          <w:tcPr>
            <w:tcW w:w="315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1D2CE0E0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-1(ok975); </w:t>
            </w:r>
            <w:proofErr w:type="spellStart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spellEnd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::GFP(1)</w:t>
            </w:r>
          </w:p>
        </w:tc>
        <w:tc>
          <w:tcPr>
            <w:tcW w:w="216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DBBBBED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0625690A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erexpression of FLCN-1 co-injected with </w:t>
            </w:r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ol-</w:t>
            </w:r>
            <w:proofErr w:type="gramStart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6(</w:t>
            </w:r>
            <w:proofErr w:type="gramEnd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u1006)</w:t>
            </w:r>
            <w:proofErr w:type="spellStart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f</w:t>
            </w:r>
            <w:proofErr w:type="spellEnd"/>
          </w:p>
        </w:tc>
      </w:tr>
      <w:tr w:rsidR="000E06DD" w:rsidRPr="00020001" w14:paraId="3B50711C" w14:textId="77777777" w:rsidTr="003D749E">
        <w:trPr>
          <w:trHeight w:val="300"/>
        </w:trPr>
        <w:tc>
          <w:tcPr>
            <w:tcW w:w="315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5320424F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-1(ok975); </w:t>
            </w:r>
            <w:proofErr w:type="spellStart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spellEnd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::GFP(2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79CB854" w14:textId="77777777" w:rsidR="000E06DD" w:rsidRPr="00020001" w:rsidRDefault="000E06DD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72582A02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erexpression of FLCN-1 co-injected with </w:t>
            </w:r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ol-</w:t>
            </w:r>
            <w:proofErr w:type="gramStart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6(</w:t>
            </w:r>
            <w:proofErr w:type="gramEnd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u1006)</w:t>
            </w:r>
            <w:proofErr w:type="spellStart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f</w:t>
            </w:r>
            <w:proofErr w:type="spellEnd"/>
          </w:p>
        </w:tc>
      </w:tr>
      <w:tr w:rsidR="000E06DD" w:rsidRPr="00020001" w14:paraId="50983C58" w14:textId="77777777" w:rsidTr="003D749E">
        <w:trPr>
          <w:trHeight w:val="51"/>
        </w:trPr>
        <w:tc>
          <w:tcPr>
            <w:tcW w:w="315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181005AF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 II; aak-2(ok524) X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9B6BB21" w14:textId="77777777" w:rsidR="000E06DD" w:rsidRPr="00020001" w:rsidRDefault="000E06DD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235AF70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0E06DD" w:rsidRPr="00020001" w14:paraId="21ADE17E" w14:textId="77777777" w:rsidTr="003D749E">
        <w:trPr>
          <w:trHeight w:val="243"/>
        </w:trPr>
        <w:tc>
          <w:tcPr>
            <w:tcW w:w="3150" w:type="dxa"/>
            <w:tcBorders>
              <w:top w:val="single" w:sz="8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7B4FE1F1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 II; par-4(it54) V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29BE2EC" w14:textId="77777777" w:rsidR="000E06DD" w:rsidRPr="00020001" w:rsidRDefault="000E06DD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8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15D41B0" w14:textId="77777777" w:rsidR="000E06DD" w:rsidRPr="00020001" w:rsidRDefault="000E06DD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06DD" w:rsidRPr="00020001" w14:paraId="2F7BA656" w14:textId="77777777" w:rsidTr="003D749E">
        <w:trPr>
          <w:trHeight w:val="300"/>
        </w:trPr>
        <w:tc>
          <w:tcPr>
            <w:tcW w:w="315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26B06F9F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 II; daf-2(e1370) III</w:t>
            </w:r>
          </w:p>
        </w:tc>
        <w:tc>
          <w:tcPr>
            <w:tcW w:w="216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B7003A" w14:textId="77777777" w:rsidR="000E06DD" w:rsidRPr="00020001" w:rsidRDefault="000E06DD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C908643" w14:textId="77777777" w:rsidR="000E06DD" w:rsidRPr="00020001" w:rsidRDefault="000E06DD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06DD" w:rsidRPr="00020001" w14:paraId="3FC97683" w14:textId="77777777" w:rsidTr="003D749E">
        <w:trPr>
          <w:trHeight w:val="300"/>
        </w:trPr>
        <w:tc>
          <w:tcPr>
            <w:tcW w:w="3150" w:type="dxa"/>
            <w:tcBorders>
              <w:top w:val="single" w:sz="8" w:space="0" w:color="FFFFFF" w:themeColor="background1"/>
              <w:left w:val="nil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  <w:noWrap/>
          </w:tcPr>
          <w:p w14:paraId="35A8FD98" w14:textId="77777777" w:rsidR="000E06DD" w:rsidRPr="00020001" w:rsidRDefault="000E06DD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af</w:t>
            </w:r>
            <w:proofErr w:type="gramEnd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16(mu86) I; flcn-1(ok975) II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nil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F158D95" w14:textId="77777777" w:rsidR="000E06DD" w:rsidRPr="00020001" w:rsidRDefault="000E06DD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8" w:space="0" w:color="FFFFFF" w:themeColor="background1"/>
              <w:left w:val="nil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E54D0A" w14:textId="77777777" w:rsidR="000E06DD" w:rsidRPr="00020001" w:rsidRDefault="000E06DD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ED45F6D" w14:textId="77777777" w:rsidR="00F27764" w:rsidRPr="00020001" w:rsidRDefault="00020001">
      <w:pPr>
        <w:rPr>
          <w:sz w:val="24"/>
          <w:szCs w:val="24"/>
        </w:rPr>
      </w:pPr>
    </w:p>
    <w:sectPr w:rsidR="00F27764" w:rsidRPr="00020001" w:rsidSect="004F57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E06DD"/>
    <w:rsid w:val="00020001"/>
    <w:rsid w:val="00024060"/>
    <w:rsid w:val="000E06DD"/>
    <w:rsid w:val="004D53A3"/>
    <w:rsid w:val="004E4B6A"/>
    <w:rsid w:val="004F5761"/>
    <w:rsid w:val="00F62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A811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1</Characters>
  <Application>Microsoft Macintosh Word</Application>
  <DocSecurity>0</DocSecurity>
  <Lines>5</Lines>
  <Paragraphs>1</Paragraphs>
  <ScaleCrop>false</ScaleCrop>
  <Company>Sony Electronics, Inc.</Company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</dc:creator>
  <cp:lastModifiedBy>Arnim Pause</cp:lastModifiedBy>
  <cp:revision>2</cp:revision>
  <dcterms:created xsi:type="dcterms:W3CDTF">2013-12-04T20:47:00Z</dcterms:created>
  <dcterms:modified xsi:type="dcterms:W3CDTF">2014-02-11T19:25:00Z</dcterms:modified>
</cp:coreProperties>
</file>